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55C" w:rsidRDefault="00A32519">
      <w:pPr>
        <w:rPr>
          <w:rFonts w:ascii="Times New Roman" w:eastAsia="TimesNewRomanPSMT" w:hAnsi="Times New Roman" w:cs="Times New Roman"/>
          <w:b/>
          <w:bCs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sz w:val="24"/>
          <w:szCs w:val="24"/>
        </w:rPr>
        <w:t>Supporting Table 1</w:t>
      </w:r>
    </w:p>
    <w:p w:rsidR="00CE755C" w:rsidRPr="00CE755C" w:rsidRDefault="00CE755C">
      <w:pPr>
        <w:rPr>
          <w:rFonts w:ascii="Times New Roman" w:hAnsi="Times New Roman" w:cs="Times New Roman"/>
          <w:b/>
          <w:sz w:val="24"/>
          <w:szCs w:val="24"/>
        </w:rPr>
      </w:pPr>
    </w:p>
    <w:p w:rsidR="00CE755C" w:rsidRPr="00CE755C" w:rsidRDefault="00CE75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CE755C">
        <w:rPr>
          <w:rFonts w:ascii="Times New Roman" w:hAnsi="Times New Roman" w:cs="Times New Roman"/>
          <w:b/>
          <w:sz w:val="24"/>
          <w:szCs w:val="24"/>
        </w:rPr>
        <w:t>ajor clinical features of 18 affected animals</w:t>
      </w:r>
    </w:p>
    <w:p w:rsidR="00CE755C" w:rsidRPr="00CE755C" w:rsidRDefault="00CE755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56"/>
        <w:gridCol w:w="1562"/>
        <w:gridCol w:w="1418"/>
        <w:gridCol w:w="1417"/>
        <w:gridCol w:w="1843"/>
        <w:gridCol w:w="1559"/>
        <w:gridCol w:w="3969"/>
      </w:tblGrid>
      <w:tr w:rsidR="00CE755C" w:rsidRPr="00CE755C" w:rsidTr="00F51D75">
        <w:trPr>
          <w:trHeight w:val="841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Animal I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Abnormalities in eyes or eye li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Intellectual disability appar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Death within one  week of 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Retarded growth after two weeks of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Aberrant craniofacial appearan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Other abnormalities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8249CD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CE755C" w:rsidRPr="00CE755C">
              <w:rPr>
                <w:rFonts w:ascii="Times New Roman" w:hAnsi="Times New Roman" w:cs="Times New Roman"/>
              </w:rPr>
              <w:t>eeding problems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8249CD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CE755C" w:rsidRPr="00CE755C">
              <w:rPr>
                <w:rFonts w:ascii="Times New Roman" w:hAnsi="Times New Roman" w:cs="Times New Roman"/>
              </w:rPr>
              <w:t>eeding problems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8249CD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8249CD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E755C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CE755C" w:rsidP="00B400DD">
            <w:pPr>
              <w:rPr>
                <w:rFonts w:ascii="Times New Roman" w:hAnsi="Times New Roman" w:cs="Times New Roman"/>
              </w:rPr>
            </w:pPr>
            <w:r w:rsidRPr="00CE75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5C" w:rsidRPr="00CE755C" w:rsidRDefault="008249CD" w:rsidP="00735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 w:rsidR="00CE755C" w:rsidRPr="00CE755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35E15" w:rsidRPr="00CE755C" w:rsidTr="00F51D75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735E1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735E1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F51D7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F51D7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F51D7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F51D7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5E15" w:rsidRPr="00CE755C" w:rsidRDefault="00735E15" w:rsidP="00B40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35E15">
              <w:rPr>
                <w:rFonts w:ascii="Times New Roman" w:hAnsi="Times New Roman" w:cs="Times New Roman"/>
              </w:rPr>
              <w:t xml:space="preserve">uscular </w:t>
            </w:r>
            <w:proofErr w:type="spellStart"/>
            <w:r w:rsidRPr="00735E15">
              <w:rPr>
                <w:rFonts w:ascii="Times New Roman" w:hAnsi="Times New Roman" w:cs="Times New Roman"/>
              </w:rPr>
              <w:t>hypotonia</w:t>
            </w:r>
            <w:proofErr w:type="spellEnd"/>
            <w:r w:rsidRPr="00735E15">
              <w:rPr>
                <w:rFonts w:ascii="Times New Roman" w:hAnsi="Times New Roman" w:cs="Times New Roman"/>
              </w:rPr>
              <w:t>, feeding problems</w:t>
            </w:r>
          </w:p>
        </w:tc>
      </w:tr>
    </w:tbl>
    <w:p w:rsidR="00BC12D2" w:rsidRPr="00CE755C" w:rsidRDefault="00CE755C">
      <w:pPr>
        <w:rPr>
          <w:rFonts w:ascii="Times New Roman" w:hAnsi="Times New Roman" w:cs="Times New Roman"/>
        </w:rPr>
      </w:pPr>
      <w:r w:rsidRPr="00CE755C">
        <w:rPr>
          <w:rFonts w:ascii="Times New Roman" w:hAnsi="Times New Roman" w:cs="Times New Roman"/>
        </w:rPr>
        <w:t xml:space="preserve">- </w:t>
      </w:r>
      <w:proofErr w:type="gramStart"/>
      <w:r w:rsidRPr="00CE755C">
        <w:rPr>
          <w:rFonts w:ascii="Times New Roman" w:hAnsi="Times New Roman" w:cs="Times New Roman"/>
        </w:rPr>
        <w:t>not</w:t>
      </w:r>
      <w:proofErr w:type="gramEnd"/>
      <w:r w:rsidRPr="00CE755C">
        <w:rPr>
          <w:rFonts w:ascii="Times New Roman" w:hAnsi="Times New Roman" w:cs="Times New Roman"/>
        </w:rPr>
        <w:t xml:space="preserve"> reported</w:t>
      </w:r>
    </w:p>
    <w:sectPr w:rsidR="00BC12D2" w:rsidRPr="00CE755C" w:rsidSect="0085770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705"/>
    <w:rsid w:val="00001C3E"/>
    <w:rsid w:val="00003753"/>
    <w:rsid w:val="00003C3B"/>
    <w:rsid w:val="000062A1"/>
    <w:rsid w:val="00010DF4"/>
    <w:rsid w:val="00012EA2"/>
    <w:rsid w:val="000137CE"/>
    <w:rsid w:val="000149BC"/>
    <w:rsid w:val="00017EEA"/>
    <w:rsid w:val="00031BB9"/>
    <w:rsid w:val="0003309F"/>
    <w:rsid w:val="00035F02"/>
    <w:rsid w:val="000421B0"/>
    <w:rsid w:val="00042486"/>
    <w:rsid w:val="000425C8"/>
    <w:rsid w:val="00043608"/>
    <w:rsid w:val="00044A0A"/>
    <w:rsid w:val="00051317"/>
    <w:rsid w:val="00051680"/>
    <w:rsid w:val="00052B2C"/>
    <w:rsid w:val="000531A3"/>
    <w:rsid w:val="000536D2"/>
    <w:rsid w:val="00053C6B"/>
    <w:rsid w:val="00055D33"/>
    <w:rsid w:val="00057A5D"/>
    <w:rsid w:val="00066FF4"/>
    <w:rsid w:val="00070B2D"/>
    <w:rsid w:val="00070F36"/>
    <w:rsid w:val="00071291"/>
    <w:rsid w:val="00071A43"/>
    <w:rsid w:val="00075CDD"/>
    <w:rsid w:val="00081641"/>
    <w:rsid w:val="00082FB0"/>
    <w:rsid w:val="000838E0"/>
    <w:rsid w:val="0008618E"/>
    <w:rsid w:val="00086BF6"/>
    <w:rsid w:val="0009384A"/>
    <w:rsid w:val="00095C76"/>
    <w:rsid w:val="00096EB6"/>
    <w:rsid w:val="000A19C9"/>
    <w:rsid w:val="000A223D"/>
    <w:rsid w:val="000A402F"/>
    <w:rsid w:val="000A4625"/>
    <w:rsid w:val="000A63BF"/>
    <w:rsid w:val="000B034E"/>
    <w:rsid w:val="000B72F9"/>
    <w:rsid w:val="000C1468"/>
    <w:rsid w:val="000C1A2E"/>
    <w:rsid w:val="000C724A"/>
    <w:rsid w:val="000D4F7B"/>
    <w:rsid w:val="000D68F9"/>
    <w:rsid w:val="000D7D03"/>
    <w:rsid w:val="000E358A"/>
    <w:rsid w:val="000F2A8C"/>
    <w:rsid w:val="000F3D93"/>
    <w:rsid w:val="000F4D59"/>
    <w:rsid w:val="00103D22"/>
    <w:rsid w:val="00104B96"/>
    <w:rsid w:val="00116743"/>
    <w:rsid w:val="0012019B"/>
    <w:rsid w:val="00125004"/>
    <w:rsid w:val="001257FC"/>
    <w:rsid w:val="001266F8"/>
    <w:rsid w:val="00132C0B"/>
    <w:rsid w:val="00133455"/>
    <w:rsid w:val="001340C9"/>
    <w:rsid w:val="001352A1"/>
    <w:rsid w:val="00136CCB"/>
    <w:rsid w:val="00140C02"/>
    <w:rsid w:val="001410FA"/>
    <w:rsid w:val="0014167E"/>
    <w:rsid w:val="00144BFE"/>
    <w:rsid w:val="00145514"/>
    <w:rsid w:val="00150454"/>
    <w:rsid w:val="00151438"/>
    <w:rsid w:val="00153A88"/>
    <w:rsid w:val="001555CB"/>
    <w:rsid w:val="00167C70"/>
    <w:rsid w:val="00167DF3"/>
    <w:rsid w:val="001750BA"/>
    <w:rsid w:val="001777F5"/>
    <w:rsid w:val="00181B26"/>
    <w:rsid w:val="001873B2"/>
    <w:rsid w:val="00187ABB"/>
    <w:rsid w:val="001939EF"/>
    <w:rsid w:val="00194395"/>
    <w:rsid w:val="001946A8"/>
    <w:rsid w:val="00195F15"/>
    <w:rsid w:val="00196660"/>
    <w:rsid w:val="001A5FB7"/>
    <w:rsid w:val="001A7F7E"/>
    <w:rsid w:val="001B0085"/>
    <w:rsid w:val="001B1431"/>
    <w:rsid w:val="001B267D"/>
    <w:rsid w:val="001B27CD"/>
    <w:rsid w:val="001B6874"/>
    <w:rsid w:val="001B696B"/>
    <w:rsid w:val="001C4FF8"/>
    <w:rsid w:val="001C70CC"/>
    <w:rsid w:val="001D1B3F"/>
    <w:rsid w:val="001D223D"/>
    <w:rsid w:val="001D3BE0"/>
    <w:rsid w:val="001D6944"/>
    <w:rsid w:val="001D7DCE"/>
    <w:rsid w:val="001E0027"/>
    <w:rsid w:val="001E0210"/>
    <w:rsid w:val="001E132D"/>
    <w:rsid w:val="001E1E04"/>
    <w:rsid w:val="001E1FA8"/>
    <w:rsid w:val="001E2FD9"/>
    <w:rsid w:val="001E314D"/>
    <w:rsid w:val="001F070B"/>
    <w:rsid w:val="001F30C3"/>
    <w:rsid w:val="001F4F2F"/>
    <w:rsid w:val="001F52FF"/>
    <w:rsid w:val="00203686"/>
    <w:rsid w:val="00203A08"/>
    <w:rsid w:val="00206404"/>
    <w:rsid w:val="00207FA6"/>
    <w:rsid w:val="0021175A"/>
    <w:rsid w:val="00215B11"/>
    <w:rsid w:val="0021712A"/>
    <w:rsid w:val="0021762A"/>
    <w:rsid w:val="00217ABC"/>
    <w:rsid w:val="00220748"/>
    <w:rsid w:val="00221412"/>
    <w:rsid w:val="00223F6C"/>
    <w:rsid w:val="0022768F"/>
    <w:rsid w:val="00227D91"/>
    <w:rsid w:val="002308C6"/>
    <w:rsid w:val="00232764"/>
    <w:rsid w:val="0023307D"/>
    <w:rsid w:val="00233543"/>
    <w:rsid w:val="0023571A"/>
    <w:rsid w:val="00241C53"/>
    <w:rsid w:val="00247657"/>
    <w:rsid w:val="00253FF6"/>
    <w:rsid w:val="00255155"/>
    <w:rsid w:val="002554B6"/>
    <w:rsid w:val="00255614"/>
    <w:rsid w:val="00257579"/>
    <w:rsid w:val="0026014A"/>
    <w:rsid w:val="00262797"/>
    <w:rsid w:val="00263E9D"/>
    <w:rsid w:val="00264830"/>
    <w:rsid w:val="0026622A"/>
    <w:rsid w:val="00267545"/>
    <w:rsid w:val="002728F8"/>
    <w:rsid w:val="00273AD4"/>
    <w:rsid w:val="00274AE1"/>
    <w:rsid w:val="00275FEC"/>
    <w:rsid w:val="00277FA2"/>
    <w:rsid w:val="00282060"/>
    <w:rsid w:val="002824F5"/>
    <w:rsid w:val="0029132F"/>
    <w:rsid w:val="00291A1E"/>
    <w:rsid w:val="0029280D"/>
    <w:rsid w:val="0029587B"/>
    <w:rsid w:val="002A25D0"/>
    <w:rsid w:val="002A289B"/>
    <w:rsid w:val="002A497C"/>
    <w:rsid w:val="002A6DE4"/>
    <w:rsid w:val="002B14E5"/>
    <w:rsid w:val="002B3C88"/>
    <w:rsid w:val="002B5ECE"/>
    <w:rsid w:val="002C0773"/>
    <w:rsid w:val="002C0FAC"/>
    <w:rsid w:val="002C2406"/>
    <w:rsid w:val="002C3B66"/>
    <w:rsid w:val="002C4EF1"/>
    <w:rsid w:val="002D3C40"/>
    <w:rsid w:val="002D50F7"/>
    <w:rsid w:val="002D7B8A"/>
    <w:rsid w:val="002D7E32"/>
    <w:rsid w:val="002E252A"/>
    <w:rsid w:val="002E36F5"/>
    <w:rsid w:val="002E3ACC"/>
    <w:rsid w:val="002E5C8B"/>
    <w:rsid w:val="002E6699"/>
    <w:rsid w:val="002E7559"/>
    <w:rsid w:val="002E7E35"/>
    <w:rsid w:val="002F24C6"/>
    <w:rsid w:val="002F3A5A"/>
    <w:rsid w:val="002F5104"/>
    <w:rsid w:val="002F5B2A"/>
    <w:rsid w:val="002F6F10"/>
    <w:rsid w:val="002F7607"/>
    <w:rsid w:val="00303402"/>
    <w:rsid w:val="00306002"/>
    <w:rsid w:val="00306B64"/>
    <w:rsid w:val="0030741C"/>
    <w:rsid w:val="00312B09"/>
    <w:rsid w:val="0031369C"/>
    <w:rsid w:val="00313C10"/>
    <w:rsid w:val="003157F5"/>
    <w:rsid w:val="00317F92"/>
    <w:rsid w:val="00321C1A"/>
    <w:rsid w:val="00322D13"/>
    <w:rsid w:val="003233D6"/>
    <w:rsid w:val="00324B7C"/>
    <w:rsid w:val="00331109"/>
    <w:rsid w:val="00331178"/>
    <w:rsid w:val="0033247B"/>
    <w:rsid w:val="0033306A"/>
    <w:rsid w:val="00337920"/>
    <w:rsid w:val="003439FE"/>
    <w:rsid w:val="003456E8"/>
    <w:rsid w:val="00350F1B"/>
    <w:rsid w:val="00351203"/>
    <w:rsid w:val="0035282B"/>
    <w:rsid w:val="00354541"/>
    <w:rsid w:val="0035573F"/>
    <w:rsid w:val="003559E5"/>
    <w:rsid w:val="0036113E"/>
    <w:rsid w:val="0036157E"/>
    <w:rsid w:val="00364A59"/>
    <w:rsid w:val="0037067D"/>
    <w:rsid w:val="00374133"/>
    <w:rsid w:val="00375D16"/>
    <w:rsid w:val="00380E07"/>
    <w:rsid w:val="00380FBC"/>
    <w:rsid w:val="003816CF"/>
    <w:rsid w:val="003821E7"/>
    <w:rsid w:val="00383E46"/>
    <w:rsid w:val="003861C2"/>
    <w:rsid w:val="0039067D"/>
    <w:rsid w:val="00392027"/>
    <w:rsid w:val="0039349C"/>
    <w:rsid w:val="003A0F8A"/>
    <w:rsid w:val="003A50BF"/>
    <w:rsid w:val="003A5440"/>
    <w:rsid w:val="003A5A4F"/>
    <w:rsid w:val="003A5AF7"/>
    <w:rsid w:val="003A6A0E"/>
    <w:rsid w:val="003B15C2"/>
    <w:rsid w:val="003B4477"/>
    <w:rsid w:val="003B45B0"/>
    <w:rsid w:val="003B6E97"/>
    <w:rsid w:val="003C0614"/>
    <w:rsid w:val="003C25A3"/>
    <w:rsid w:val="003C3599"/>
    <w:rsid w:val="003D1FB2"/>
    <w:rsid w:val="003D3296"/>
    <w:rsid w:val="003D35BE"/>
    <w:rsid w:val="003D3F0F"/>
    <w:rsid w:val="003D559B"/>
    <w:rsid w:val="003D605B"/>
    <w:rsid w:val="003D6C28"/>
    <w:rsid w:val="003D6C4D"/>
    <w:rsid w:val="003D7F79"/>
    <w:rsid w:val="003E0435"/>
    <w:rsid w:val="003E2A45"/>
    <w:rsid w:val="003E2CA6"/>
    <w:rsid w:val="003E34AD"/>
    <w:rsid w:val="003E43E2"/>
    <w:rsid w:val="003E4797"/>
    <w:rsid w:val="003E6012"/>
    <w:rsid w:val="003F1BBB"/>
    <w:rsid w:val="003F4CCF"/>
    <w:rsid w:val="003F4F19"/>
    <w:rsid w:val="003F6EF7"/>
    <w:rsid w:val="00400956"/>
    <w:rsid w:val="00402F2C"/>
    <w:rsid w:val="0040581C"/>
    <w:rsid w:val="0041432E"/>
    <w:rsid w:val="00415AD6"/>
    <w:rsid w:val="00416163"/>
    <w:rsid w:val="004171C7"/>
    <w:rsid w:val="00417420"/>
    <w:rsid w:val="00421F3C"/>
    <w:rsid w:val="00422344"/>
    <w:rsid w:val="00422632"/>
    <w:rsid w:val="00424DB8"/>
    <w:rsid w:val="00430DCA"/>
    <w:rsid w:val="004329D1"/>
    <w:rsid w:val="00432D25"/>
    <w:rsid w:val="00432EA4"/>
    <w:rsid w:val="00437A80"/>
    <w:rsid w:val="00441277"/>
    <w:rsid w:val="004418F2"/>
    <w:rsid w:val="00442871"/>
    <w:rsid w:val="00442E51"/>
    <w:rsid w:val="00450C91"/>
    <w:rsid w:val="00451DC1"/>
    <w:rsid w:val="00452029"/>
    <w:rsid w:val="00452F12"/>
    <w:rsid w:val="00453B64"/>
    <w:rsid w:val="00453C76"/>
    <w:rsid w:val="004558C4"/>
    <w:rsid w:val="004625DE"/>
    <w:rsid w:val="004665C6"/>
    <w:rsid w:val="00470005"/>
    <w:rsid w:val="00470D8C"/>
    <w:rsid w:val="00471970"/>
    <w:rsid w:val="00473581"/>
    <w:rsid w:val="004736CD"/>
    <w:rsid w:val="00473FAD"/>
    <w:rsid w:val="004756E4"/>
    <w:rsid w:val="00480A13"/>
    <w:rsid w:val="0048178E"/>
    <w:rsid w:val="0048259D"/>
    <w:rsid w:val="00483958"/>
    <w:rsid w:val="00483ADB"/>
    <w:rsid w:val="00483BF1"/>
    <w:rsid w:val="004879AB"/>
    <w:rsid w:val="00487D1A"/>
    <w:rsid w:val="0049402D"/>
    <w:rsid w:val="004A124E"/>
    <w:rsid w:val="004A132F"/>
    <w:rsid w:val="004A1E86"/>
    <w:rsid w:val="004A4A10"/>
    <w:rsid w:val="004A52B5"/>
    <w:rsid w:val="004A5605"/>
    <w:rsid w:val="004B487B"/>
    <w:rsid w:val="004B4DB6"/>
    <w:rsid w:val="004C0949"/>
    <w:rsid w:val="004C1462"/>
    <w:rsid w:val="004C159A"/>
    <w:rsid w:val="004C4CCA"/>
    <w:rsid w:val="004C50CA"/>
    <w:rsid w:val="004D5606"/>
    <w:rsid w:val="004D7DAB"/>
    <w:rsid w:val="004E05CF"/>
    <w:rsid w:val="004E292A"/>
    <w:rsid w:val="004E2C77"/>
    <w:rsid w:val="004E62C8"/>
    <w:rsid w:val="004F05BB"/>
    <w:rsid w:val="004F5125"/>
    <w:rsid w:val="004F6CC9"/>
    <w:rsid w:val="00504A0F"/>
    <w:rsid w:val="00514E5C"/>
    <w:rsid w:val="005225BF"/>
    <w:rsid w:val="00531C5C"/>
    <w:rsid w:val="0053472D"/>
    <w:rsid w:val="00543211"/>
    <w:rsid w:val="00543AE6"/>
    <w:rsid w:val="00545BBD"/>
    <w:rsid w:val="00546103"/>
    <w:rsid w:val="00546DB4"/>
    <w:rsid w:val="00547BA8"/>
    <w:rsid w:val="00547F17"/>
    <w:rsid w:val="00550981"/>
    <w:rsid w:val="00551196"/>
    <w:rsid w:val="00551AB5"/>
    <w:rsid w:val="00552A6C"/>
    <w:rsid w:val="00552CBE"/>
    <w:rsid w:val="005637E9"/>
    <w:rsid w:val="00565F25"/>
    <w:rsid w:val="005679B8"/>
    <w:rsid w:val="00567A33"/>
    <w:rsid w:val="0058132A"/>
    <w:rsid w:val="00584E4A"/>
    <w:rsid w:val="00586DB7"/>
    <w:rsid w:val="00592AC0"/>
    <w:rsid w:val="005931B6"/>
    <w:rsid w:val="00593487"/>
    <w:rsid w:val="005942FD"/>
    <w:rsid w:val="005974C3"/>
    <w:rsid w:val="00597BAF"/>
    <w:rsid w:val="005A4A86"/>
    <w:rsid w:val="005B0660"/>
    <w:rsid w:val="005B4806"/>
    <w:rsid w:val="005C321E"/>
    <w:rsid w:val="005C5661"/>
    <w:rsid w:val="005C5864"/>
    <w:rsid w:val="005C692A"/>
    <w:rsid w:val="005D18A0"/>
    <w:rsid w:val="005D2027"/>
    <w:rsid w:val="005D4156"/>
    <w:rsid w:val="005D4777"/>
    <w:rsid w:val="005E5F4C"/>
    <w:rsid w:val="005E622B"/>
    <w:rsid w:val="005E78E5"/>
    <w:rsid w:val="005F6B14"/>
    <w:rsid w:val="005F7827"/>
    <w:rsid w:val="00601C2B"/>
    <w:rsid w:val="00601C53"/>
    <w:rsid w:val="00602949"/>
    <w:rsid w:val="0060468D"/>
    <w:rsid w:val="00604F30"/>
    <w:rsid w:val="006127D5"/>
    <w:rsid w:val="006138D2"/>
    <w:rsid w:val="00613BD3"/>
    <w:rsid w:val="006145B4"/>
    <w:rsid w:val="006168B4"/>
    <w:rsid w:val="006204CB"/>
    <w:rsid w:val="00622806"/>
    <w:rsid w:val="00622B59"/>
    <w:rsid w:val="00624CC8"/>
    <w:rsid w:val="006250D3"/>
    <w:rsid w:val="006256FB"/>
    <w:rsid w:val="0062796B"/>
    <w:rsid w:val="00634F28"/>
    <w:rsid w:val="006356F2"/>
    <w:rsid w:val="00635B6E"/>
    <w:rsid w:val="00637A62"/>
    <w:rsid w:val="00637AF7"/>
    <w:rsid w:val="00640003"/>
    <w:rsid w:val="006414AF"/>
    <w:rsid w:val="00642326"/>
    <w:rsid w:val="006443EB"/>
    <w:rsid w:val="006459B9"/>
    <w:rsid w:val="00645DB9"/>
    <w:rsid w:val="00646751"/>
    <w:rsid w:val="006529DF"/>
    <w:rsid w:val="006540FF"/>
    <w:rsid w:val="006616FA"/>
    <w:rsid w:val="00661B3A"/>
    <w:rsid w:val="00663C74"/>
    <w:rsid w:val="006646B7"/>
    <w:rsid w:val="00665F0C"/>
    <w:rsid w:val="00667C53"/>
    <w:rsid w:val="006710A3"/>
    <w:rsid w:val="006719C2"/>
    <w:rsid w:val="006730B7"/>
    <w:rsid w:val="00677478"/>
    <w:rsid w:val="00684EC5"/>
    <w:rsid w:val="006856C8"/>
    <w:rsid w:val="006863C6"/>
    <w:rsid w:val="006926A7"/>
    <w:rsid w:val="00697977"/>
    <w:rsid w:val="006A0C4D"/>
    <w:rsid w:val="006A408B"/>
    <w:rsid w:val="006A4346"/>
    <w:rsid w:val="006A6872"/>
    <w:rsid w:val="006B5BDB"/>
    <w:rsid w:val="006B6DFD"/>
    <w:rsid w:val="006B7756"/>
    <w:rsid w:val="006C043C"/>
    <w:rsid w:val="006C3C80"/>
    <w:rsid w:val="006C5A49"/>
    <w:rsid w:val="006C5C89"/>
    <w:rsid w:val="006C5DB6"/>
    <w:rsid w:val="006C6026"/>
    <w:rsid w:val="006D535D"/>
    <w:rsid w:val="006D76A1"/>
    <w:rsid w:val="006E1E03"/>
    <w:rsid w:val="006E2673"/>
    <w:rsid w:val="006E4C14"/>
    <w:rsid w:val="006E7D28"/>
    <w:rsid w:val="006E7E02"/>
    <w:rsid w:val="006F3241"/>
    <w:rsid w:val="006F36D0"/>
    <w:rsid w:val="00704BBF"/>
    <w:rsid w:val="007053C7"/>
    <w:rsid w:val="00706738"/>
    <w:rsid w:val="007135E7"/>
    <w:rsid w:val="00714464"/>
    <w:rsid w:val="00732DEE"/>
    <w:rsid w:val="00734C10"/>
    <w:rsid w:val="00734DEA"/>
    <w:rsid w:val="00735613"/>
    <w:rsid w:val="00735BC2"/>
    <w:rsid w:val="00735E15"/>
    <w:rsid w:val="007362DF"/>
    <w:rsid w:val="00737A67"/>
    <w:rsid w:val="00737C8F"/>
    <w:rsid w:val="00741B80"/>
    <w:rsid w:val="00742D5E"/>
    <w:rsid w:val="00745FC3"/>
    <w:rsid w:val="00746AC3"/>
    <w:rsid w:val="00755493"/>
    <w:rsid w:val="00755F22"/>
    <w:rsid w:val="007608BB"/>
    <w:rsid w:val="00761578"/>
    <w:rsid w:val="00761DF5"/>
    <w:rsid w:val="00762778"/>
    <w:rsid w:val="007641AC"/>
    <w:rsid w:val="007644DB"/>
    <w:rsid w:val="00764729"/>
    <w:rsid w:val="0077079D"/>
    <w:rsid w:val="007740D3"/>
    <w:rsid w:val="00780E53"/>
    <w:rsid w:val="007816AC"/>
    <w:rsid w:val="00782B77"/>
    <w:rsid w:val="00782F37"/>
    <w:rsid w:val="007852FF"/>
    <w:rsid w:val="007855B9"/>
    <w:rsid w:val="00791126"/>
    <w:rsid w:val="00791645"/>
    <w:rsid w:val="00794F5D"/>
    <w:rsid w:val="0079629F"/>
    <w:rsid w:val="00796BE2"/>
    <w:rsid w:val="0079714B"/>
    <w:rsid w:val="007A0415"/>
    <w:rsid w:val="007A1B0D"/>
    <w:rsid w:val="007A369D"/>
    <w:rsid w:val="007A3A9C"/>
    <w:rsid w:val="007A6F01"/>
    <w:rsid w:val="007A7BA2"/>
    <w:rsid w:val="007B224B"/>
    <w:rsid w:val="007B6323"/>
    <w:rsid w:val="007B65C0"/>
    <w:rsid w:val="007B6A49"/>
    <w:rsid w:val="007C459A"/>
    <w:rsid w:val="007C7134"/>
    <w:rsid w:val="007D0DEC"/>
    <w:rsid w:val="007D107E"/>
    <w:rsid w:val="007D375A"/>
    <w:rsid w:val="007D5B9A"/>
    <w:rsid w:val="007D63C7"/>
    <w:rsid w:val="007E064C"/>
    <w:rsid w:val="007E16B9"/>
    <w:rsid w:val="007E3A01"/>
    <w:rsid w:val="007E3EBD"/>
    <w:rsid w:val="007F0AB2"/>
    <w:rsid w:val="007F6A21"/>
    <w:rsid w:val="00801C0A"/>
    <w:rsid w:val="00802752"/>
    <w:rsid w:val="0080328A"/>
    <w:rsid w:val="00803BD7"/>
    <w:rsid w:val="00806FC2"/>
    <w:rsid w:val="008130A5"/>
    <w:rsid w:val="008144A0"/>
    <w:rsid w:val="00815BDE"/>
    <w:rsid w:val="00816D28"/>
    <w:rsid w:val="00820EAA"/>
    <w:rsid w:val="00821E36"/>
    <w:rsid w:val="008234CB"/>
    <w:rsid w:val="00823F48"/>
    <w:rsid w:val="008249CD"/>
    <w:rsid w:val="008268A2"/>
    <w:rsid w:val="00826984"/>
    <w:rsid w:val="0083006E"/>
    <w:rsid w:val="008314ED"/>
    <w:rsid w:val="00833867"/>
    <w:rsid w:val="008343D6"/>
    <w:rsid w:val="008353D3"/>
    <w:rsid w:val="008365F7"/>
    <w:rsid w:val="00837F69"/>
    <w:rsid w:val="00843C26"/>
    <w:rsid w:val="00845B49"/>
    <w:rsid w:val="008476DE"/>
    <w:rsid w:val="008478F8"/>
    <w:rsid w:val="00852D16"/>
    <w:rsid w:val="00853702"/>
    <w:rsid w:val="00857705"/>
    <w:rsid w:val="00861246"/>
    <w:rsid w:val="00863C6A"/>
    <w:rsid w:val="0086642C"/>
    <w:rsid w:val="00870917"/>
    <w:rsid w:val="00870FF5"/>
    <w:rsid w:val="008733E3"/>
    <w:rsid w:val="00875289"/>
    <w:rsid w:val="00876A9F"/>
    <w:rsid w:val="0087786A"/>
    <w:rsid w:val="00880D32"/>
    <w:rsid w:val="008815AC"/>
    <w:rsid w:val="0088173D"/>
    <w:rsid w:val="00882AFB"/>
    <w:rsid w:val="00885F26"/>
    <w:rsid w:val="00886F97"/>
    <w:rsid w:val="008879C8"/>
    <w:rsid w:val="00887D2B"/>
    <w:rsid w:val="00891F13"/>
    <w:rsid w:val="00893F92"/>
    <w:rsid w:val="00893FF1"/>
    <w:rsid w:val="008A1243"/>
    <w:rsid w:val="008A2F81"/>
    <w:rsid w:val="008A37B0"/>
    <w:rsid w:val="008A43EE"/>
    <w:rsid w:val="008A4C42"/>
    <w:rsid w:val="008A4C8F"/>
    <w:rsid w:val="008B2962"/>
    <w:rsid w:val="008B313B"/>
    <w:rsid w:val="008B3D7B"/>
    <w:rsid w:val="008B47CD"/>
    <w:rsid w:val="008B7E27"/>
    <w:rsid w:val="008C0765"/>
    <w:rsid w:val="008C122F"/>
    <w:rsid w:val="008C2AC2"/>
    <w:rsid w:val="008C2DBB"/>
    <w:rsid w:val="008C6E26"/>
    <w:rsid w:val="008D24D9"/>
    <w:rsid w:val="008D39A3"/>
    <w:rsid w:val="008D62C5"/>
    <w:rsid w:val="008D7281"/>
    <w:rsid w:val="008E1600"/>
    <w:rsid w:val="008E4328"/>
    <w:rsid w:val="008E43C1"/>
    <w:rsid w:val="008E5C2D"/>
    <w:rsid w:val="008E7007"/>
    <w:rsid w:val="008E7C5D"/>
    <w:rsid w:val="008F30C3"/>
    <w:rsid w:val="008F78A5"/>
    <w:rsid w:val="00906B23"/>
    <w:rsid w:val="00907B45"/>
    <w:rsid w:val="00913FF9"/>
    <w:rsid w:val="009142E2"/>
    <w:rsid w:val="00917426"/>
    <w:rsid w:val="00920370"/>
    <w:rsid w:val="00921C08"/>
    <w:rsid w:val="00922DFE"/>
    <w:rsid w:val="0092560D"/>
    <w:rsid w:val="009275BC"/>
    <w:rsid w:val="009312DD"/>
    <w:rsid w:val="00931FB7"/>
    <w:rsid w:val="00935F9E"/>
    <w:rsid w:val="00937068"/>
    <w:rsid w:val="0093741D"/>
    <w:rsid w:val="00940772"/>
    <w:rsid w:val="009409E6"/>
    <w:rsid w:val="009469C1"/>
    <w:rsid w:val="00950248"/>
    <w:rsid w:val="0095167C"/>
    <w:rsid w:val="00953DCA"/>
    <w:rsid w:val="0095663D"/>
    <w:rsid w:val="009569BB"/>
    <w:rsid w:val="00957F11"/>
    <w:rsid w:val="00963337"/>
    <w:rsid w:val="00971EE8"/>
    <w:rsid w:val="00972172"/>
    <w:rsid w:val="0097473F"/>
    <w:rsid w:val="00977FC2"/>
    <w:rsid w:val="00980FBB"/>
    <w:rsid w:val="00985471"/>
    <w:rsid w:val="0098665A"/>
    <w:rsid w:val="009869DD"/>
    <w:rsid w:val="00987552"/>
    <w:rsid w:val="0099176B"/>
    <w:rsid w:val="009A0F6D"/>
    <w:rsid w:val="009A34FC"/>
    <w:rsid w:val="009A4CAB"/>
    <w:rsid w:val="009A50EE"/>
    <w:rsid w:val="009A6B19"/>
    <w:rsid w:val="009B288F"/>
    <w:rsid w:val="009B395D"/>
    <w:rsid w:val="009B4C36"/>
    <w:rsid w:val="009B5192"/>
    <w:rsid w:val="009C0026"/>
    <w:rsid w:val="009C3335"/>
    <w:rsid w:val="009C641B"/>
    <w:rsid w:val="009D0C2C"/>
    <w:rsid w:val="009D10A1"/>
    <w:rsid w:val="009D358D"/>
    <w:rsid w:val="009D64C5"/>
    <w:rsid w:val="009E10EF"/>
    <w:rsid w:val="009E4159"/>
    <w:rsid w:val="009E4640"/>
    <w:rsid w:val="009E7130"/>
    <w:rsid w:val="009F256E"/>
    <w:rsid w:val="009F69B9"/>
    <w:rsid w:val="009F70AB"/>
    <w:rsid w:val="00A0201B"/>
    <w:rsid w:val="00A03D85"/>
    <w:rsid w:val="00A05421"/>
    <w:rsid w:val="00A07F1D"/>
    <w:rsid w:val="00A1185A"/>
    <w:rsid w:val="00A12F2D"/>
    <w:rsid w:val="00A13740"/>
    <w:rsid w:val="00A14804"/>
    <w:rsid w:val="00A14D43"/>
    <w:rsid w:val="00A21320"/>
    <w:rsid w:val="00A24BE3"/>
    <w:rsid w:val="00A257EF"/>
    <w:rsid w:val="00A27E3A"/>
    <w:rsid w:val="00A3117A"/>
    <w:rsid w:val="00A31586"/>
    <w:rsid w:val="00A32519"/>
    <w:rsid w:val="00A365C8"/>
    <w:rsid w:val="00A36B30"/>
    <w:rsid w:val="00A460AD"/>
    <w:rsid w:val="00A4640F"/>
    <w:rsid w:val="00A50736"/>
    <w:rsid w:val="00A51303"/>
    <w:rsid w:val="00A57019"/>
    <w:rsid w:val="00A656C8"/>
    <w:rsid w:val="00A702B1"/>
    <w:rsid w:val="00A70918"/>
    <w:rsid w:val="00A75A67"/>
    <w:rsid w:val="00A82A8C"/>
    <w:rsid w:val="00A83179"/>
    <w:rsid w:val="00A8597C"/>
    <w:rsid w:val="00A90978"/>
    <w:rsid w:val="00A97D58"/>
    <w:rsid w:val="00AA4ADC"/>
    <w:rsid w:val="00AB2654"/>
    <w:rsid w:val="00AB34F9"/>
    <w:rsid w:val="00AB384E"/>
    <w:rsid w:val="00AC219F"/>
    <w:rsid w:val="00AC4881"/>
    <w:rsid w:val="00AC5010"/>
    <w:rsid w:val="00AC7996"/>
    <w:rsid w:val="00AD05DF"/>
    <w:rsid w:val="00AD0612"/>
    <w:rsid w:val="00AD0FC1"/>
    <w:rsid w:val="00AD17E2"/>
    <w:rsid w:val="00AD1B0E"/>
    <w:rsid w:val="00AD43FC"/>
    <w:rsid w:val="00AE1093"/>
    <w:rsid w:val="00AE1575"/>
    <w:rsid w:val="00AE1E45"/>
    <w:rsid w:val="00AE1EAB"/>
    <w:rsid w:val="00AE4BC0"/>
    <w:rsid w:val="00AE54E5"/>
    <w:rsid w:val="00AE60D0"/>
    <w:rsid w:val="00AF6549"/>
    <w:rsid w:val="00B07AF2"/>
    <w:rsid w:val="00B1050B"/>
    <w:rsid w:val="00B111A8"/>
    <w:rsid w:val="00B1143A"/>
    <w:rsid w:val="00B13DC6"/>
    <w:rsid w:val="00B22886"/>
    <w:rsid w:val="00B23BF9"/>
    <w:rsid w:val="00B303C7"/>
    <w:rsid w:val="00B34311"/>
    <w:rsid w:val="00B37AEB"/>
    <w:rsid w:val="00B4133E"/>
    <w:rsid w:val="00B4277E"/>
    <w:rsid w:val="00B430EC"/>
    <w:rsid w:val="00B45B96"/>
    <w:rsid w:val="00B46170"/>
    <w:rsid w:val="00B46A09"/>
    <w:rsid w:val="00B47150"/>
    <w:rsid w:val="00B505A2"/>
    <w:rsid w:val="00B506BB"/>
    <w:rsid w:val="00B50D63"/>
    <w:rsid w:val="00B51DF0"/>
    <w:rsid w:val="00B53F43"/>
    <w:rsid w:val="00B53F58"/>
    <w:rsid w:val="00B5470B"/>
    <w:rsid w:val="00B62B9C"/>
    <w:rsid w:val="00B638BA"/>
    <w:rsid w:val="00B63C46"/>
    <w:rsid w:val="00B65F65"/>
    <w:rsid w:val="00B66B3C"/>
    <w:rsid w:val="00B67819"/>
    <w:rsid w:val="00B67DA4"/>
    <w:rsid w:val="00B700D4"/>
    <w:rsid w:val="00B73ED0"/>
    <w:rsid w:val="00B74700"/>
    <w:rsid w:val="00B75083"/>
    <w:rsid w:val="00B80012"/>
    <w:rsid w:val="00B8306F"/>
    <w:rsid w:val="00B842E0"/>
    <w:rsid w:val="00B9011F"/>
    <w:rsid w:val="00B9293D"/>
    <w:rsid w:val="00B94221"/>
    <w:rsid w:val="00B942A1"/>
    <w:rsid w:val="00BB07BD"/>
    <w:rsid w:val="00BB58CE"/>
    <w:rsid w:val="00BC0DC3"/>
    <w:rsid w:val="00BC12D2"/>
    <w:rsid w:val="00BC1C15"/>
    <w:rsid w:val="00BC1D22"/>
    <w:rsid w:val="00BC26EF"/>
    <w:rsid w:val="00BC4B82"/>
    <w:rsid w:val="00BD20B4"/>
    <w:rsid w:val="00BD457F"/>
    <w:rsid w:val="00BD4C6B"/>
    <w:rsid w:val="00BE6676"/>
    <w:rsid w:val="00BE701E"/>
    <w:rsid w:val="00BE7DEB"/>
    <w:rsid w:val="00BF01BB"/>
    <w:rsid w:val="00BF09A8"/>
    <w:rsid w:val="00BF1208"/>
    <w:rsid w:val="00BF125A"/>
    <w:rsid w:val="00BF47CD"/>
    <w:rsid w:val="00BF5B71"/>
    <w:rsid w:val="00C016EE"/>
    <w:rsid w:val="00C018FE"/>
    <w:rsid w:val="00C02047"/>
    <w:rsid w:val="00C053CC"/>
    <w:rsid w:val="00C07663"/>
    <w:rsid w:val="00C10719"/>
    <w:rsid w:val="00C1768C"/>
    <w:rsid w:val="00C17A03"/>
    <w:rsid w:val="00C17B3F"/>
    <w:rsid w:val="00C25435"/>
    <w:rsid w:val="00C265FA"/>
    <w:rsid w:val="00C302C9"/>
    <w:rsid w:val="00C31A9A"/>
    <w:rsid w:val="00C41263"/>
    <w:rsid w:val="00C43F4D"/>
    <w:rsid w:val="00C46217"/>
    <w:rsid w:val="00C4660E"/>
    <w:rsid w:val="00C50716"/>
    <w:rsid w:val="00C5164D"/>
    <w:rsid w:val="00C561B8"/>
    <w:rsid w:val="00C61287"/>
    <w:rsid w:val="00C6447A"/>
    <w:rsid w:val="00C669C7"/>
    <w:rsid w:val="00C679D4"/>
    <w:rsid w:val="00C71AA1"/>
    <w:rsid w:val="00C71BB2"/>
    <w:rsid w:val="00C71C00"/>
    <w:rsid w:val="00C7221E"/>
    <w:rsid w:val="00C725F5"/>
    <w:rsid w:val="00C72A44"/>
    <w:rsid w:val="00C738F2"/>
    <w:rsid w:val="00C81452"/>
    <w:rsid w:val="00C83427"/>
    <w:rsid w:val="00C9234D"/>
    <w:rsid w:val="00C95ECF"/>
    <w:rsid w:val="00CA3F76"/>
    <w:rsid w:val="00CA76D0"/>
    <w:rsid w:val="00CA7973"/>
    <w:rsid w:val="00CB050B"/>
    <w:rsid w:val="00CB16A0"/>
    <w:rsid w:val="00CB2B84"/>
    <w:rsid w:val="00CB619C"/>
    <w:rsid w:val="00CB7CCE"/>
    <w:rsid w:val="00CC01B0"/>
    <w:rsid w:val="00CC1479"/>
    <w:rsid w:val="00CC20DB"/>
    <w:rsid w:val="00CC4A29"/>
    <w:rsid w:val="00CD0337"/>
    <w:rsid w:val="00CD1B92"/>
    <w:rsid w:val="00CD3672"/>
    <w:rsid w:val="00CD4BC4"/>
    <w:rsid w:val="00CD5B9B"/>
    <w:rsid w:val="00CD7675"/>
    <w:rsid w:val="00CE067B"/>
    <w:rsid w:val="00CE0DCE"/>
    <w:rsid w:val="00CE4541"/>
    <w:rsid w:val="00CE6C3A"/>
    <w:rsid w:val="00CE755C"/>
    <w:rsid w:val="00CE7F32"/>
    <w:rsid w:val="00CF0DEC"/>
    <w:rsid w:val="00CF18AD"/>
    <w:rsid w:val="00CF2519"/>
    <w:rsid w:val="00CF2CA0"/>
    <w:rsid w:val="00CF5C54"/>
    <w:rsid w:val="00CF60A9"/>
    <w:rsid w:val="00D014E3"/>
    <w:rsid w:val="00D07CEF"/>
    <w:rsid w:val="00D07FCB"/>
    <w:rsid w:val="00D112AE"/>
    <w:rsid w:val="00D12134"/>
    <w:rsid w:val="00D12C43"/>
    <w:rsid w:val="00D14A9F"/>
    <w:rsid w:val="00D15EE5"/>
    <w:rsid w:val="00D20EC0"/>
    <w:rsid w:val="00D211B7"/>
    <w:rsid w:val="00D25E88"/>
    <w:rsid w:val="00D26104"/>
    <w:rsid w:val="00D34449"/>
    <w:rsid w:val="00D34EF8"/>
    <w:rsid w:val="00D35586"/>
    <w:rsid w:val="00D43075"/>
    <w:rsid w:val="00D4340B"/>
    <w:rsid w:val="00D44F1E"/>
    <w:rsid w:val="00D458B4"/>
    <w:rsid w:val="00D512C0"/>
    <w:rsid w:val="00D5150C"/>
    <w:rsid w:val="00D52AE3"/>
    <w:rsid w:val="00D53939"/>
    <w:rsid w:val="00D53DDC"/>
    <w:rsid w:val="00D55106"/>
    <w:rsid w:val="00D616CB"/>
    <w:rsid w:val="00D62351"/>
    <w:rsid w:val="00D62481"/>
    <w:rsid w:val="00D71E82"/>
    <w:rsid w:val="00D751FB"/>
    <w:rsid w:val="00D7656A"/>
    <w:rsid w:val="00D80E04"/>
    <w:rsid w:val="00D84D32"/>
    <w:rsid w:val="00D85A7E"/>
    <w:rsid w:val="00D860B3"/>
    <w:rsid w:val="00D861BD"/>
    <w:rsid w:val="00D86F82"/>
    <w:rsid w:val="00D90B6E"/>
    <w:rsid w:val="00D951C3"/>
    <w:rsid w:val="00D955E3"/>
    <w:rsid w:val="00D960DB"/>
    <w:rsid w:val="00D966A6"/>
    <w:rsid w:val="00DA2634"/>
    <w:rsid w:val="00DA5A59"/>
    <w:rsid w:val="00DB585F"/>
    <w:rsid w:val="00DB7F2A"/>
    <w:rsid w:val="00DC2C1B"/>
    <w:rsid w:val="00DC52CD"/>
    <w:rsid w:val="00DC59F6"/>
    <w:rsid w:val="00DC5C88"/>
    <w:rsid w:val="00DC7015"/>
    <w:rsid w:val="00DD2C6C"/>
    <w:rsid w:val="00DD4A3C"/>
    <w:rsid w:val="00DD5119"/>
    <w:rsid w:val="00DD62DA"/>
    <w:rsid w:val="00DE030B"/>
    <w:rsid w:val="00DE38C7"/>
    <w:rsid w:val="00DE502A"/>
    <w:rsid w:val="00DE50CA"/>
    <w:rsid w:val="00DE5AB9"/>
    <w:rsid w:val="00DE7A5D"/>
    <w:rsid w:val="00DF281E"/>
    <w:rsid w:val="00DF4DA9"/>
    <w:rsid w:val="00E030D4"/>
    <w:rsid w:val="00E04125"/>
    <w:rsid w:val="00E05BE8"/>
    <w:rsid w:val="00E06F34"/>
    <w:rsid w:val="00E115D4"/>
    <w:rsid w:val="00E11C0B"/>
    <w:rsid w:val="00E13A10"/>
    <w:rsid w:val="00E23115"/>
    <w:rsid w:val="00E27F30"/>
    <w:rsid w:val="00E3240B"/>
    <w:rsid w:val="00E4016E"/>
    <w:rsid w:val="00E41E0E"/>
    <w:rsid w:val="00E43893"/>
    <w:rsid w:val="00E450E8"/>
    <w:rsid w:val="00E452B3"/>
    <w:rsid w:val="00E460F3"/>
    <w:rsid w:val="00E510D9"/>
    <w:rsid w:val="00E52A2B"/>
    <w:rsid w:val="00E53F6A"/>
    <w:rsid w:val="00E64697"/>
    <w:rsid w:val="00E67853"/>
    <w:rsid w:val="00E70325"/>
    <w:rsid w:val="00E71686"/>
    <w:rsid w:val="00E72D87"/>
    <w:rsid w:val="00E74A98"/>
    <w:rsid w:val="00E74D4A"/>
    <w:rsid w:val="00E76FF9"/>
    <w:rsid w:val="00E81020"/>
    <w:rsid w:val="00E82BA1"/>
    <w:rsid w:val="00E83A5A"/>
    <w:rsid w:val="00E85C2A"/>
    <w:rsid w:val="00E87E18"/>
    <w:rsid w:val="00E94B20"/>
    <w:rsid w:val="00E95A5D"/>
    <w:rsid w:val="00E968FA"/>
    <w:rsid w:val="00E9695E"/>
    <w:rsid w:val="00E96DD9"/>
    <w:rsid w:val="00E970EE"/>
    <w:rsid w:val="00EA2404"/>
    <w:rsid w:val="00EA2C9B"/>
    <w:rsid w:val="00EA3A99"/>
    <w:rsid w:val="00EA45A2"/>
    <w:rsid w:val="00EA50DF"/>
    <w:rsid w:val="00EB0464"/>
    <w:rsid w:val="00ED1C90"/>
    <w:rsid w:val="00ED55B4"/>
    <w:rsid w:val="00EE0E29"/>
    <w:rsid w:val="00EE1E84"/>
    <w:rsid w:val="00EE246B"/>
    <w:rsid w:val="00EE2AB0"/>
    <w:rsid w:val="00EE436F"/>
    <w:rsid w:val="00EE7893"/>
    <w:rsid w:val="00EE7FCC"/>
    <w:rsid w:val="00EF63DD"/>
    <w:rsid w:val="00EF7D6E"/>
    <w:rsid w:val="00F0140D"/>
    <w:rsid w:val="00F03583"/>
    <w:rsid w:val="00F0633D"/>
    <w:rsid w:val="00F0758C"/>
    <w:rsid w:val="00F11009"/>
    <w:rsid w:val="00F11ED9"/>
    <w:rsid w:val="00F12616"/>
    <w:rsid w:val="00F1308F"/>
    <w:rsid w:val="00F1391E"/>
    <w:rsid w:val="00F14C7D"/>
    <w:rsid w:val="00F17559"/>
    <w:rsid w:val="00F17DB4"/>
    <w:rsid w:val="00F20312"/>
    <w:rsid w:val="00F2528C"/>
    <w:rsid w:val="00F26CB8"/>
    <w:rsid w:val="00F3584F"/>
    <w:rsid w:val="00F41AF1"/>
    <w:rsid w:val="00F43E0D"/>
    <w:rsid w:val="00F44ECE"/>
    <w:rsid w:val="00F47DAD"/>
    <w:rsid w:val="00F51571"/>
    <w:rsid w:val="00F51724"/>
    <w:rsid w:val="00F51D75"/>
    <w:rsid w:val="00F54E9D"/>
    <w:rsid w:val="00F550F7"/>
    <w:rsid w:val="00F63344"/>
    <w:rsid w:val="00F64200"/>
    <w:rsid w:val="00F64FA4"/>
    <w:rsid w:val="00F67F0F"/>
    <w:rsid w:val="00F70D0C"/>
    <w:rsid w:val="00F721D1"/>
    <w:rsid w:val="00F73EFB"/>
    <w:rsid w:val="00F84D27"/>
    <w:rsid w:val="00F85D20"/>
    <w:rsid w:val="00F917D3"/>
    <w:rsid w:val="00F947EA"/>
    <w:rsid w:val="00F973C6"/>
    <w:rsid w:val="00F97446"/>
    <w:rsid w:val="00FA0D07"/>
    <w:rsid w:val="00FA0DBB"/>
    <w:rsid w:val="00FA3834"/>
    <w:rsid w:val="00FA6CAD"/>
    <w:rsid w:val="00FA7E3D"/>
    <w:rsid w:val="00FB040C"/>
    <w:rsid w:val="00FB2F61"/>
    <w:rsid w:val="00FC1FAF"/>
    <w:rsid w:val="00FC2073"/>
    <w:rsid w:val="00FC6A0B"/>
    <w:rsid w:val="00FC7C3F"/>
    <w:rsid w:val="00FD267C"/>
    <w:rsid w:val="00FD3EED"/>
    <w:rsid w:val="00FD4200"/>
    <w:rsid w:val="00FD4E71"/>
    <w:rsid w:val="00FE31A2"/>
    <w:rsid w:val="00FE34B3"/>
    <w:rsid w:val="00FE672A"/>
    <w:rsid w:val="00FF1FE8"/>
    <w:rsid w:val="00FF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65F25"/>
    <w:pPr>
      <w:spacing w:after="0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57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8577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57705"/>
    <w:rPr>
      <w:rFonts w:ascii="Tahoma" w:hAnsi="Tahoma" w:cs="Tahoma"/>
      <w:sz w:val="16"/>
      <w:szCs w:val="16"/>
    </w:rPr>
  </w:style>
  <w:style w:type="character" w:styleId="Kommentinviite">
    <w:name w:val="annotation reference"/>
    <w:basedOn w:val="Kappaleenoletusfontti"/>
    <w:uiPriority w:val="99"/>
    <w:semiHidden/>
    <w:unhideWhenUsed/>
    <w:rsid w:val="00275FE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75FE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75FE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75FE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75F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65F25"/>
    <w:pPr>
      <w:spacing w:after="0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57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8577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57705"/>
    <w:rPr>
      <w:rFonts w:ascii="Tahoma" w:hAnsi="Tahoma" w:cs="Tahoma"/>
      <w:sz w:val="16"/>
      <w:szCs w:val="16"/>
    </w:rPr>
  </w:style>
  <w:style w:type="character" w:styleId="Kommentinviite">
    <w:name w:val="annotation reference"/>
    <w:basedOn w:val="Kappaleenoletusfontti"/>
    <w:uiPriority w:val="99"/>
    <w:semiHidden/>
    <w:unhideWhenUsed/>
    <w:rsid w:val="00275FE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75FE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75FE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75FE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75F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7</cp:revision>
  <dcterms:created xsi:type="dcterms:W3CDTF">2014-08-20T09:29:00Z</dcterms:created>
  <dcterms:modified xsi:type="dcterms:W3CDTF">2014-08-26T12:59:00Z</dcterms:modified>
</cp:coreProperties>
</file>